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s and tables</w:t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2672715" cy="2695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2715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</w:rPr>
        <w:t>Figure S</w:t>
      </w:r>
      <w:r>
        <w:rPr>
          <w:b/>
        </w:rPr>
        <w:t xml:space="preserve"> 1. </w:t>
      </w:r>
      <w:r>
        <w:rPr>
          <w:b/>
        </w:rPr>
        <w:t>Phylogenetic tree of BCP an</w:t>
      </w:r>
      <w:r>
        <w:rPr>
          <w:b/>
        </w:rPr>
        <w:t>d preC</w:t>
      </w:r>
      <w:r>
        <w:rPr>
          <w:b/>
        </w:rPr>
        <w:t xml:space="preserve"> regions in HBV genome</w:t>
      </w:r>
      <w:r>
        <w:rPr>
          <w:b/>
        </w:rPr>
        <w:t xml:space="preserve"> </w:t>
      </w:r>
      <w:r>
        <w:rPr>
          <w:b/>
        </w:rPr>
        <w:t>(nt1725-1900)</w:t>
      </w:r>
      <w:r>
        <w:rPr>
          <w:b/>
        </w:rPr>
        <w:t>.</w:t>
      </w:r>
      <w:r>
        <w:rPr/>
        <w:t xml:space="preserve"> </w:t>
      </w:r>
      <w:r>
        <w:rPr/>
        <w:t>Terminal branches of the tree</w:t>
      </w:r>
      <w:r>
        <w:rPr/>
        <w:t xml:space="preserve"> </w:t>
      </w:r>
      <w:r>
        <w:rPr/>
        <w:t xml:space="preserve">were drawn in </w:t>
      </w:r>
      <w:r>
        <w:rPr/>
        <w:t>gradient gray for 8 genotypes (A-H)</w:t>
      </w:r>
      <w:r>
        <w:rPr/>
        <w:t xml:space="preserve">, among which the </w:t>
      </w:r>
      <w:r>
        <w:rPr/>
        <w:t>font</w:t>
      </w:r>
      <w:r>
        <w:rPr/>
        <w:t>s</w:t>
      </w:r>
      <w:r>
        <w:rPr/>
        <w:t xml:space="preserve"> </w:t>
      </w:r>
      <w:r>
        <w:rPr/>
        <w:t>with smaller sizes indicate</w:t>
      </w:r>
      <w:r>
        <w:rPr>
          <w:rStyle w:val="Trans"/>
        </w:rPr>
        <w:t xml:space="preserve"> lower proportion of this genotype in the cluster. </w:t>
      </w:r>
      <w:r>
        <w:rPr/>
        <w:t>B</w:t>
      </w:r>
      <w:r>
        <w:rPr/>
        <w:t>ranch</w:t>
      </w:r>
      <w:r>
        <w:rPr/>
        <w:t>es with gr</w:t>
      </w:r>
      <w:r>
        <w:rPr/>
        <w:t>a</w:t>
      </w:r>
      <w:r>
        <w:rPr/>
        <w:t xml:space="preserve">y </w:t>
      </w:r>
      <w:r>
        <w:rPr/>
        <w:t>dots</w:t>
      </w:r>
      <w:r>
        <w:rPr/>
        <w:t xml:space="preserve"> at</w:t>
      </w:r>
      <w:r>
        <w:rPr/>
        <w:t xml:space="preserve"> the tip</w:t>
      </w:r>
      <w:r>
        <w:rPr/>
        <w:t xml:space="preserve"> indicate the 157 sequences </w:t>
      </w:r>
      <w:r>
        <w:rPr/>
        <w:t>analyzed in this study (dots of dark gray show Beijing cases and of light gray as Jinxiang samples, respectively)</w:t>
      </w:r>
      <w:r>
        <w:rPr/>
        <w:t>.</w:t>
      </w:r>
      <w:r>
        <w:br w:type="page"/>
      </w:r>
    </w:p>
    <w:p>
      <w:pPr>
        <w:pStyle w:val="Normal"/>
        <w:jc w:val="left"/>
        <w:rPr/>
      </w:pPr>
      <w:r>
        <w:rPr>
          <w:b/>
        </w:rPr>
        <w:t>Table S1. Patient inform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2303"/>
        <w:gridCol w:w="828"/>
        <w:gridCol w:w="690"/>
        <w:gridCol w:w="572"/>
        <w:gridCol w:w="702"/>
        <w:gridCol w:w="644"/>
        <w:gridCol w:w="594"/>
        <w:gridCol w:w="648"/>
        <w:gridCol w:w="645"/>
      </w:tblGrid>
      <w:tr>
        <w:trPr>
          <w:trHeight w:val="300" w:hRule="atLeast"/>
        </w:trPr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kern w:val="0"/>
                <w:sz w:val="16"/>
                <w:szCs w:val="16"/>
              </w:rPr>
              <w:t>Patient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</w:rPr>
              <w:t>mutation summarization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kern w:val="0"/>
                <w:sz w:val="16"/>
                <w:szCs w:val="16"/>
              </w:rPr>
              <w:t>Diagnosis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黑体;SimHei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黑体;SimHei" w:cs="Arial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kern w:val="0"/>
                <w:sz w:val="16"/>
                <w:szCs w:val="16"/>
              </w:rPr>
              <w:t>logDNA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kern w:val="0"/>
                <w:sz w:val="16"/>
                <w:szCs w:val="16"/>
              </w:rPr>
              <w:t>HBeAg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kern w:val="0"/>
                <w:sz w:val="16"/>
                <w:szCs w:val="16"/>
              </w:rPr>
              <w:t>ALT</w:t>
            </w:r>
          </w:p>
        </w:tc>
        <w:tc>
          <w:tcPr>
            <w:tcW w:w="64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kern w:val="0"/>
                <w:sz w:val="16"/>
                <w:szCs w:val="16"/>
              </w:rPr>
              <w:t>AST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b/>
                <w:bCs/>
                <w:kern w:val="0"/>
                <w:sz w:val="16"/>
                <w:szCs w:val="16"/>
              </w:rPr>
              <w:t>Geno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4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4,176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8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6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45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2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6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03,184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4,17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8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7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4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84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1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03,184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4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4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776,18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1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3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8.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7.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2.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0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9.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3.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4.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8.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1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7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9.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3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2.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1.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7.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0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4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846,18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5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6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6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4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2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6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6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6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7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84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7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6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7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6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7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7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7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07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7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7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7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7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7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7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8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8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4,1766,1803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8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84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8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8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8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9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9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4,176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G195 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9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19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0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76,18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6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0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77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6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0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0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77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0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0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0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1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1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1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1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6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1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1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1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1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7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2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6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2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2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803,18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2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84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2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2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3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803,1846,18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3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4,1766,18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3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3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3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3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4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4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4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4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4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4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4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4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46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4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50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5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9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5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G25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7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1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0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0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0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0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0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08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1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1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1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1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53,1762,1764,18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9.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2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2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23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27,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24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3.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2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.8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27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29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6.7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31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2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88.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27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32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8.5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35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8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36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762,1764,17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 xml:space="preserve">5.6 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21.2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</w:rPr>
              <w:t>58.6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/>
                <w:kern w:val="0"/>
                <w:sz w:val="16"/>
                <w:szCs w:val="16"/>
              </w:rPr>
              <w:t>C</w:t>
            </w:r>
          </w:p>
        </w:tc>
      </w:tr>
    </w:tbl>
    <w:p>
      <w:pPr>
        <w:pStyle w:val="Normal"/>
        <w:widowControl/>
        <w:jc w:val="left"/>
        <w:rPr/>
      </w:pPr>
      <w:r>
        <w:rPr/>
        <w:t>Diganosis, 1-ASC, 3-chronic hepatits, 4-liver failure, 5-liver cirrhosis without decompensation symptoms, 6-liver cirrhosis with decompensation symptoms,7-hepatocellular carcinoma; Gender, 1-Male, 0-Female; HBeAg, 0-negative,1-positive,-1-missing value; ALT, U/L; AST, U/L; -1, missing value.</w:t>
        <w:tab/>
      </w:r>
      <w:r>
        <w:br w:type="page"/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  <w:t xml:space="preserve">Table S2. Mutation profile in nt 1725-1900 based on </w:t>
      </w:r>
      <w:r>
        <w:rPr>
          <w:b/>
        </w:rPr>
        <w:t>PCR</w:t>
      </w:r>
      <w:r>
        <w:rPr>
          <w:b/>
        </w:rPr>
        <w:t>.</w:t>
      </w:r>
    </w:p>
    <w:tbl>
      <w:tblPr>
        <w:tblW w:w="654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1294"/>
        <w:gridCol w:w="640"/>
        <w:gridCol w:w="640"/>
        <w:gridCol w:w="640"/>
        <w:gridCol w:w="640"/>
        <w:gridCol w:w="1215"/>
        <w:gridCol w:w="728"/>
      </w:tblGrid>
      <w:tr>
        <w:trPr>
          <w:trHeight w:val="585" w:hRule="atLeast"/>
        </w:trPr>
        <w:tc>
          <w:tcPr>
            <w:tcW w:w="7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nt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Reference*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Cs w:val="21"/>
              </w:rPr>
              <w:t>mutations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Cs w:val="21"/>
              </w:rPr>
              <w:t>MAF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6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70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6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67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2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51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9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7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9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3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5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5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6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2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1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5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1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4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1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7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6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0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6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5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6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0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5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5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6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4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78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5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6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%</w:t>
            </w:r>
          </w:p>
        </w:tc>
      </w:tr>
      <w:tr>
        <w:trPr>
          <w:trHeight w:val="285" w:hRule="atLeast"/>
        </w:trPr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6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899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Times New Roman" w:cs="Arial"/>
                <w:color w:val="000000"/>
                <w:kern w:val="0"/>
                <w:szCs w:val="21"/>
              </w:rPr>
              <w:t>3%</w:t>
            </w:r>
          </w:p>
        </w:tc>
      </w:tr>
    </w:tbl>
    <w:p>
      <w:pPr>
        <w:pStyle w:val="Normal"/>
        <w:jc w:val="left"/>
        <w:rPr/>
      </w:pPr>
      <w:r>
        <w:rPr/>
        <w:t>MAF, minor allele frequency, *with a HBV sequence (</w:t>
      </w:r>
      <w:r>
        <w:rPr/>
        <w:t>M12906</w:t>
      </w:r>
      <w:r>
        <w:rPr/>
        <w:t>) served as reference</w:t>
      </w:r>
      <w:r>
        <w:br w:type="page"/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</w:t>
      </w:r>
      <w:r>
        <w:rPr>
          <w:b/>
        </w:rPr>
        <w:t xml:space="preserve">3. GeneBank accession </w:t>
      </w:r>
      <w:r>
        <w:rPr>
          <w:b/>
        </w:rPr>
        <w:t xml:space="preserve">numbers </w:t>
      </w:r>
      <w:r>
        <w:rPr>
          <w:b/>
        </w:rPr>
        <w:t>for HBV sequences</w:t>
      </w:r>
      <w:r>
        <w:rPr/>
        <w:t xml:space="preserve"> submitted in this study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214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054"/>
      </w:tblGrid>
      <w:tr>
        <w:trPr>
          <w:tblHeader w:val="true"/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color w:val="000000"/>
                <w:kern w:val="0"/>
                <w:sz w:val="16"/>
                <w:szCs w:val="16"/>
              </w:rPr>
              <w:t xml:space="preserve">Patient 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b/>
                <w:color w:val="000000"/>
                <w:kern w:val="0"/>
                <w:sz w:val="16"/>
                <w:szCs w:val="16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2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2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2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2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3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3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3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3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3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3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3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3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3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3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4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4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4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4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4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4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4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4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4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4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5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5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5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5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5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5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5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5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5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5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6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6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6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6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6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6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6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6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6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6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7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7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7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7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7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7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7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7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7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7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8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8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8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8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8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8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8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8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8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8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9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9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9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0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9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9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5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9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6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9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6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9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6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9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6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79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7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0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7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0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7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0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7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0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7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0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0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07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0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7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0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7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0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7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0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1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7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1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7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1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8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1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1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8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1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8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1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8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1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8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1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1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2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9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2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9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2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19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2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0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2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0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2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0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2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0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2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0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2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0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2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0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3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1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3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1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3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1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3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3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1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3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1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3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3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1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3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2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3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4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2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4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4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4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4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3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4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3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4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3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4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3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4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3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4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3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5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4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5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4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5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4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5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4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5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5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5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4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5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4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5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5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5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5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6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5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6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G25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6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0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6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0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6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0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6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0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6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0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6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0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6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6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1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7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1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7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7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7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1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7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7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2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7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2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7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7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7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8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8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3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8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8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3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8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3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8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3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8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3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8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4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8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S4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8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20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9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2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9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2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9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2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9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2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9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2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9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3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9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3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9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3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9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4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89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0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0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8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0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7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0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8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0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8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0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9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0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6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0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6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0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6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0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7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0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7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1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3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1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7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1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4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1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4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1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6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1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6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1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20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1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8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1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8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1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9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2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9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2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9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2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1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2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2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2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2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2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4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2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4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2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5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2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5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2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6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3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7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3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7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3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8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3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8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3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9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3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19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3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HCC20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3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3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3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4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4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4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-6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4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-7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4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3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4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3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4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3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4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4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4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5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4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5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5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5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5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5-6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5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5-7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5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5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5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6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5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6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5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7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5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7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5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7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5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7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6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7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6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8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6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8-8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6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8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6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8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6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8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6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8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6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8-6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6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8-7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6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9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7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9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7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9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7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9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7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9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7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9-6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7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9-7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7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0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7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0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7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0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7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0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8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0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8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1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8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1-6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8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1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8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1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8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1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8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1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8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2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8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2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8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2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9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2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9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3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9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3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9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3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9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3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9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3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9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3-6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9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3-7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9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3-8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899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3-9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0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4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0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4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0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4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0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4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0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5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0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5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0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5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0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6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0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6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0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6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1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6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1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6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1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6-6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1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6-7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1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6-8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1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7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1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7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1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7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1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7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1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7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2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7-6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2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8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22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8-5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23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8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24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8-7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25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8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26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8-6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27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8-4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28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8-8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29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9-1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30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9-2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31</w:t>
            </w:r>
          </w:p>
        </w:tc>
      </w:tr>
      <w:tr>
        <w:trPr>
          <w:trHeight w:val="300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LC19-3.fa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  <w:t>FJ939032</w:t>
            </w:r>
          </w:p>
        </w:tc>
      </w:tr>
    </w:tbl>
    <w:p>
      <w:pPr>
        <w:sectPr>
          <w:type w:val="continuous"/>
          <w:pgSz w:w="11906" w:h="16838"/>
          <w:pgMar w:left="1800" w:right="1800" w:gutter="0" w:header="0" w:top="1440" w:footer="0" w:bottom="1440"/>
          <w:cols w:num="4" w:space="720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1">
    <w:name w:val="页眉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页脚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批注框文本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标题 Char1"/>
    <w:basedOn w:val="Style14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Trans">
    <w:name w:val="trans"/>
    <w:basedOn w:val="Style14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2:49:00Z</dcterms:created>
  <dc:creator>dongna</dc:creator>
  <dc:description/>
  <cp:keywords/>
  <dc:language>en-US</dc:language>
  <cp:lastModifiedBy>SkyUN.Org</cp:lastModifiedBy>
  <dcterms:modified xsi:type="dcterms:W3CDTF">2010-09-14T01:35:00Z</dcterms:modified>
  <cp:revision>15</cp:revision>
  <dc:subject/>
  <dc:title/>
</cp:coreProperties>
</file>